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6E807" w14:textId="77777777" w:rsidR="00DB4C36" w:rsidRDefault="00DB4C36"/>
    <w:tbl>
      <w:tblPr>
        <w:tblStyle w:val="TableGrid"/>
        <w:tblpPr w:leftFromText="180" w:rightFromText="180" w:horzAnchor="margin" w:tblpY="839"/>
        <w:tblW w:w="0" w:type="auto"/>
        <w:tblLook w:val="04A0" w:firstRow="1" w:lastRow="0" w:firstColumn="1" w:lastColumn="0" w:noHBand="0" w:noVBand="1"/>
      </w:tblPr>
      <w:tblGrid>
        <w:gridCol w:w="751"/>
        <w:gridCol w:w="750"/>
        <w:gridCol w:w="750"/>
        <w:gridCol w:w="1488"/>
        <w:gridCol w:w="751"/>
        <w:gridCol w:w="946"/>
        <w:gridCol w:w="751"/>
        <w:gridCol w:w="946"/>
        <w:gridCol w:w="751"/>
        <w:gridCol w:w="946"/>
        <w:gridCol w:w="751"/>
        <w:gridCol w:w="946"/>
      </w:tblGrid>
      <w:tr w:rsidR="00A26F29" w:rsidRPr="000221BD" w14:paraId="263D65E4" w14:textId="77777777" w:rsidTr="00DB4C36">
        <w:tc>
          <w:tcPr>
            <w:tcW w:w="751" w:type="dxa"/>
            <w:vMerge w:val="restart"/>
            <w:vAlign w:val="center"/>
          </w:tcPr>
          <w:p w14:paraId="346F5539" w14:textId="77777777" w:rsidR="00DB4C36" w:rsidRDefault="00DB4C36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3B6A263" w14:textId="77777777" w:rsidR="00DB4C36" w:rsidRDefault="00DB4C36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D57FF8E" w14:textId="2541FE59" w:rsidR="00FA621C" w:rsidRPr="00DB4C36" w:rsidRDefault="00DB4C36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</w:p>
          <w:p w14:paraId="23F3BAD6" w14:textId="77777777" w:rsidR="00FA621C" w:rsidRPr="00DB4C36" w:rsidRDefault="00FA621C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 w:val="restart"/>
            <w:vAlign w:val="center"/>
          </w:tcPr>
          <w:p w14:paraId="4DFCB679" w14:textId="77777777" w:rsidR="00DB4C36" w:rsidRDefault="00DB4C36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8536BD2" w14:textId="6FC75B0B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750" w:type="dxa"/>
            <w:vMerge w:val="restart"/>
            <w:vAlign w:val="center"/>
          </w:tcPr>
          <w:p w14:paraId="25BF810F" w14:textId="77777777" w:rsidR="00DB4C36" w:rsidRDefault="00DB4C36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35C4D74" w14:textId="72F114FF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488" w:type="dxa"/>
            <w:vMerge w:val="restart"/>
            <w:vAlign w:val="center"/>
          </w:tcPr>
          <w:p w14:paraId="711FCF59" w14:textId="77777777" w:rsidR="00DB4C36" w:rsidRDefault="00DB4C36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7141FC6" w14:textId="3EC6F132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Topography</w:t>
            </w:r>
          </w:p>
        </w:tc>
        <w:tc>
          <w:tcPr>
            <w:tcW w:w="6788" w:type="dxa"/>
            <w:gridSpan w:val="8"/>
          </w:tcPr>
          <w:p w14:paraId="3A13D775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Hormone Receptor</w:t>
            </w:r>
          </w:p>
        </w:tc>
      </w:tr>
      <w:tr w:rsidR="00A26F29" w:rsidRPr="000221BD" w14:paraId="019BC7FF" w14:textId="77777777" w:rsidTr="00DB4C36">
        <w:tc>
          <w:tcPr>
            <w:tcW w:w="751" w:type="dxa"/>
            <w:vMerge/>
          </w:tcPr>
          <w:p w14:paraId="1C7AB31F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2A367731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06875EDB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vMerge/>
          </w:tcPr>
          <w:p w14:paraId="124EB90D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7" w:type="dxa"/>
            <w:gridSpan w:val="2"/>
          </w:tcPr>
          <w:p w14:paraId="711DD1C1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ER</w:t>
            </w:r>
          </w:p>
        </w:tc>
        <w:tc>
          <w:tcPr>
            <w:tcW w:w="1697" w:type="dxa"/>
            <w:gridSpan w:val="2"/>
          </w:tcPr>
          <w:p w14:paraId="2004D57F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PGR</w:t>
            </w:r>
          </w:p>
        </w:tc>
        <w:tc>
          <w:tcPr>
            <w:tcW w:w="1697" w:type="dxa"/>
            <w:gridSpan w:val="2"/>
          </w:tcPr>
          <w:p w14:paraId="747F30B1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GHR</w:t>
            </w:r>
          </w:p>
        </w:tc>
        <w:tc>
          <w:tcPr>
            <w:tcW w:w="1697" w:type="dxa"/>
            <w:gridSpan w:val="2"/>
          </w:tcPr>
          <w:p w14:paraId="4E7BE20C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FSHR</w:t>
            </w:r>
          </w:p>
        </w:tc>
      </w:tr>
      <w:tr w:rsidR="00A26F29" w:rsidRPr="000221BD" w14:paraId="6526274A" w14:textId="77777777" w:rsidTr="00DB4C36">
        <w:trPr>
          <w:trHeight w:val="454"/>
        </w:trPr>
        <w:tc>
          <w:tcPr>
            <w:tcW w:w="751" w:type="dxa"/>
            <w:vMerge/>
          </w:tcPr>
          <w:p w14:paraId="505428C0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47AC208C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31697526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vMerge/>
          </w:tcPr>
          <w:p w14:paraId="35C007ED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1" w:type="dxa"/>
          </w:tcPr>
          <w:p w14:paraId="22FCCFC3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57BB3C50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4505A60C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04C00429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556C5EA7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39780AA1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4D3C93C9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27FE62EF" w14:textId="77777777" w:rsidR="00A26F29" w:rsidRPr="00DB4C36" w:rsidRDefault="00A26F29" w:rsidP="00DB4C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</w:tr>
      <w:tr w:rsidR="0048688E" w:rsidRPr="000221BD" w14:paraId="6532F68F" w14:textId="77777777" w:rsidTr="00DB4C36">
        <w:tc>
          <w:tcPr>
            <w:tcW w:w="751" w:type="dxa"/>
          </w:tcPr>
          <w:p w14:paraId="03BE3221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50" w:type="dxa"/>
          </w:tcPr>
          <w:p w14:paraId="3295D33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50" w:type="dxa"/>
          </w:tcPr>
          <w:p w14:paraId="38D49370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88" w:type="dxa"/>
          </w:tcPr>
          <w:p w14:paraId="4E28FAD7" w14:textId="6C6F7C70" w:rsidR="0048688E" w:rsidRPr="000221BD" w:rsidRDefault="00C62986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m</w:t>
            </w:r>
          </w:p>
        </w:tc>
        <w:tc>
          <w:tcPr>
            <w:tcW w:w="751" w:type="dxa"/>
          </w:tcPr>
          <w:p w14:paraId="152BEB11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21</w:t>
            </w:r>
          </w:p>
        </w:tc>
        <w:tc>
          <w:tcPr>
            <w:tcW w:w="946" w:type="dxa"/>
          </w:tcPr>
          <w:p w14:paraId="50E5A04D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8</w:t>
            </w:r>
          </w:p>
        </w:tc>
        <w:tc>
          <w:tcPr>
            <w:tcW w:w="751" w:type="dxa"/>
          </w:tcPr>
          <w:p w14:paraId="14437B7F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5829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FB153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1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2884E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6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3F94B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F8DE3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7</w:t>
            </w:r>
          </w:p>
        </w:tc>
      </w:tr>
      <w:tr w:rsidR="0048688E" w:rsidRPr="000221BD" w14:paraId="22E4AE11" w14:textId="77777777" w:rsidTr="00DB4C36">
        <w:tc>
          <w:tcPr>
            <w:tcW w:w="751" w:type="dxa"/>
          </w:tcPr>
          <w:p w14:paraId="6F29B58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50" w:type="dxa"/>
          </w:tcPr>
          <w:p w14:paraId="2E25ACE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50" w:type="dxa"/>
          </w:tcPr>
          <w:p w14:paraId="7666B783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88" w:type="dxa"/>
          </w:tcPr>
          <w:p w14:paraId="5D9B1320" w14:textId="263BF602" w:rsidR="0048688E" w:rsidRPr="000221BD" w:rsidRDefault="00C62986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se</w:t>
            </w:r>
          </w:p>
        </w:tc>
        <w:tc>
          <w:tcPr>
            <w:tcW w:w="751" w:type="dxa"/>
          </w:tcPr>
          <w:p w14:paraId="21399A41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2</w:t>
            </w:r>
          </w:p>
        </w:tc>
        <w:tc>
          <w:tcPr>
            <w:tcW w:w="946" w:type="dxa"/>
          </w:tcPr>
          <w:p w14:paraId="39DF6B1B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8</w:t>
            </w:r>
          </w:p>
        </w:tc>
        <w:tc>
          <w:tcPr>
            <w:tcW w:w="751" w:type="dxa"/>
          </w:tcPr>
          <w:p w14:paraId="4B1CCD30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8973C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EA8BF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C79F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F8C49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5B60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9</w:t>
            </w:r>
          </w:p>
        </w:tc>
      </w:tr>
      <w:tr w:rsidR="0048688E" w:rsidRPr="000221BD" w14:paraId="3B914F33" w14:textId="77777777" w:rsidTr="00DB4C36">
        <w:tc>
          <w:tcPr>
            <w:tcW w:w="751" w:type="dxa"/>
          </w:tcPr>
          <w:p w14:paraId="39F68A4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50" w:type="dxa"/>
          </w:tcPr>
          <w:p w14:paraId="4222D5C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50" w:type="dxa"/>
          </w:tcPr>
          <w:p w14:paraId="4D6FF7ED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88" w:type="dxa"/>
          </w:tcPr>
          <w:p w14:paraId="5B87279F" w14:textId="3D8CAB97" w:rsidR="0048688E" w:rsidRPr="000221BD" w:rsidRDefault="00C62986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ot</w:t>
            </w:r>
          </w:p>
        </w:tc>
        <w:tc>
          <w:tcPr>
            <w:tcW w:w="751" w:type="dxa"/>
          </w:tcPr>
          <w:p w14:paraId="6B07E78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21</w:t>
            </w:r>
          </w:p>
        </w:tc>
        <w:tc>
          <w:tcPr>
            <w:tcW w:w="946" w:type="dxa"/>
          </w:tcPr>
          <w:p w14:paraId="294963E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7</w:t>
            </w:r>
          </w:p>
        </w:tc>
        <w:tc>
          <w:tcPr>
            <w:tcW w:w="751" w:type="dxa"/>
          </w:tcPr>
          <w:p w14:paraId="7F89A01A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FFED4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FEEC0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6E629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88563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226A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2</w:t>
            </w:r>
          </w:p>
        </w:tc>
      </w:tr>
      <w:tr w:rsidR="0048688E" w:rsidRPr="000221BD" w14:paraId="06FCF681" w14:textId="77777777" w:rsidTr="00DB4C36">
        <w:tc>
          <w:tcPr>
            <w:tcW w:w="751" w:type="dxa"/>
          </w:tcPr>
          <w:p w14:paraId="5098276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50" w:type="dxa"/>
          </w:tcPr>
          <w:p w14:paraId="782C6604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750" w:type="dxa"/>
          </w:tcPr>
          <w:p w14:paraId="5A52B238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88" w:type="dxa"/>
          </w:tcPr>
          <w:p w14:paraId="318BF778" w14:textId="1B46A66B" w:rsidR="0048688E" w:rsidRPr="000221BD" w:rsidRDefault="00C62986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e</w:t>
            </w:r>
          </w:p>
        </w:tc>
        <w:tc>
          <w:tcPr>
            <w:tcW w:w="751" w:type="dxa"/>
          </w:tcPr>
          <w:p w14:paraId="61A18A5D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2</w:t>
            </w:r>
          </w:p>
        </w:tc>
        <w:tc>
          <w:tcPr>
            <w:tcW w:w="946" w:type="dxa"/>
          </w:tcPr>
          <w:p w14:paraId="0D45EE7A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7</w:t>
            </w:r>
          </w:p>
        </w:tc>
        <w:tc>
          <w:tcPr>
            <w:tcW w:w="751" w:type="dxa"/>
          </w:tcPr>
          <w:p w14:paraId="4EDA65E2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36558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3BD6E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70458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E86A7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0709C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2</w:t>
            </w:r>
          </w:p>
        </w:tc>
      </w:tr>
      <w:tr w:rsidR="0048688E" w:rsidRPr="000221BD" w14:paraId="1F38ABB7" w14:textId="77777777" w:rsidTr="00DB4C36">
        <w:tc>
          <w:tcPr>
            <w:tcW w:w="751" w:type="dxa"/>
          </w:tcPr>
          <w:p w14:paraId="318960A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50" w:type="dxa"/>
          </w:tcPr>
          <w:p w14:paraId="7E4D731A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50" w:type="dxa"/>
          </w:tcPr>
          <w:p w14:paraId="7C45B27D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88" w:type="dxa"/>
          </w:tcPr>
          <w:p w14:paraId="18DD63F7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751" w:type="dxa"/>
          </w:tcPr>
          <w:p w14:paraId="0050CCA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8</w:t>
            </w:r>
          </w:p>
        </w:tc>
        <w:tc>
          <w:tcPr>
            <w:tcW w:w="946" w:type="dxa"/>
          </w:tcPr>
          <w:p w14:paraId="36C7046C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751" w:type="dxa"/>
          </w:tcPr>
          <w:p w14:paraId="0C01651A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04B59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751F3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FAF18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D0110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2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E9861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</w:tr>
      <w:tr w:rsidR="000221BD" w:rsidRPr="000221BD" w14:paraId="3FFB99AF" w14:textId="77777777" w:rsidTr="00DB4C36">
        <w:tc>
          <w:tcPr>
            <w:tcW w:w="751" w:type="dxa"/>
          </w:tcPr>
          <w:p w14:paraId="5C20433A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50" w:type="dxa"/>
          </w:tcPr>
          <w:p w14:paraId="5CBFE74E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750" w:type="dxa"/>
          </w:tcPr>
          <w:p w14:paraId="49197001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88" w:type="dxa"/>
          </w:tcPr>
          <w:p w14:paraId="6FEAB9F1" w14:textId="6827DDA4" w:rsidR="0048688E" w:rsidRPr="000221BD" w:rsidRDefault="00C62986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</w:tcPr>
          <w:p w14:paraId="1AEC3BC1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1</w:t>
            </w:r>
          </w:p>
        </w:tc>
        <w:tc>
          <w:tcPr>
            <w:tcW w:w="946" w:type="dxa"/>
          </w:tcPr>
          <w:p w14:paraId="73BD0F7C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9</w:t>
            </w:r>
          </w:p>
        </w:tc>
        <w:tc>
          <w:tcPr>
            <w:tcW w:w="751" w:type="dxa"/>
          </w:tcPr>
          <w:p w14:paraId="370806FA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0734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2FEBA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1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2E530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F1E1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1D59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5</w:t>
            </w:r>
          </w:p>
        </w:tc>
      </w:tr>
      <w:tr w:rsidR="000221BD" w:rsidRPr="000221BD" w14:paraId="1A4B918A" w14:textId="77777777" w:rsidTr="00DB4C36">
        <w:tc>
          <w:tcPr>
            <w:tcW w:w="751" w:type="dxa"/>
          </w:tcPr>
          <w:p w14:paraId="32439F4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50" w:type="dxa"/>
          </w:tcPr>
          <w:p w14:paraId="67420BF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750" w:type="dxa"/>
          </w:tcPr>
          <w:p w14:paraId="6BD19370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88" w:type="dxa"/>
          </w:tcPr>
          <w:p w14:paraId="62121CEE" w14:textId="48963D44" w:rsidR="0048688E" w:rsidRPr="000221BD" w:rsidRDefault="00C62986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g</w:t>
            </w:r>
          </w:p>
        </w:tc>
        <w:tc>
          <w:tcPr>
            <w:tcW w:w="751" w:type="dxa"/>
          </w:tcPr>
          <w:p w14:paraId="6BECD05E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5</w:t>
            </w:r>
          </w:p>
        </w:tc>
        <w:tc>
          <w:tcPr>
            <w:tcW w:w="946" w:type="dxa"/>
          </w:tcPr>
          <w:p w14:paraId="7702944A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4</w:t>
            </w:r>
          </w:p>
        </w:tc>
        <w:tc>
          <w:tcPr>
            <w:tcW w:w="751" w:type="dxa"/>
          </w:tcPr>
          <w:p w14:paraId="38FFDBAF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BABB4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6FE24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09E8A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F10D0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4DEFE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6</w:t>
            </w:r>
          </w:p>
        </w:tc>
      </w:tr>
      <w:tr w:rsidR="000221BD" w:rsidRPr="000221BD" w14:paraId="5D807C9B" w14:textId="77777777" w:rsidTr="00DB4C36">
        <w:tc>
          <w:tcPr>
            <w:tcW w:w="751" w:type="dxa"/>
          </w:tcPr>
          <w:p w14:paraId="601B17C0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50" w:type="dxa"/>
          </w:tcPr>
          <w:p w14:paraId="0A6AF89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750" w:type="dxa"/>
          </w:tcPr>
          <w:p w14:paraId="44CEA80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88" w:type="dxa"/>
          </w:tcPr>
          <w:p w14:paraId="47109D62" w14:textId="7A5E36CF" w:rsidR="0048688E" w:rsidRPr="000221BD" w:rsidRDefault="00C62986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</w:tcPr>
          <w:p w14:paraId="6372A313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2</w:t>
            </w:r>
          </w:p>
        </w:tc>
        <w:tc>
          <w:tcPr>
            <w:tcW w:w="946" w:type="dxa"/>
          </w:tcPr>
          <w:p w14:paraId="3FE6EE03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6</w:t>
            </w:r>
          </w:p>
        </w:tc>
        <w:tc>
          <w:tcPr>
            <w:tcW w:w="751" w:type="dxa"/>
          </w:tcPr>
          <w:p w14:paraId="1945C854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2ECD3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417DE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488DA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2C79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F049B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6</w:t>
            </w:r>
          </w:p>
        </w:tc>
      </w:tr>
      <w:tr w:rsidR="000221BD" w:rsidRPr="000221BD" w14:paraId="681DF81C" w14:textId="77777777" w:rsidTr="00DB4C36">
        <w:tc>
          <w:tcPr>
            <w:tcW w:w="751" w:type="dxa"/>
          </w:tcPr>
          <w:p w14:paraId="25393F6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50" w:type="dxa"/>
          </w:tcPr>
          <w:p w14:paraId="2041CD8D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50" w:type="dxa"/>
          </w:tcPr>
          <w:p w14:paraId="1777551E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88" w:type="dxa"/>
          </w:tcPr>
          <w:p w14:paraId="580930E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Nose</w:t>
            </w:r>
          </w:p>
        </w:tc>
        <w:tc>
          <w:tcPr>
            <w:tcW w:w="751" w:type="dxa"/>
          </w:tcPr>
          <w:p w14:paraId="73A5A897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2</w:t>
            </w:r>
          </w:p>
        </w:tc>
        <w:tc>
          <w:tcPr>
            <w:tcW w:w="946" w:type="dxa"/>
          </w:tcPr>
          <w:p w14:paraId="35419C2C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4</w:t>
            </w:r>
          </w:p>
        </w:tc>
        <w:tc>
          <w:tcPr>
            <w:tcW w:w="751" w:type="dxa"/>
          </w:tcPr>
          <w:p w14:paraId="31110C71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71753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6C7E8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FF9C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D3F4B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22CD1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</w:tr>
      <w:tr w:rsidR="000221BD" w:rsidRPr="000221BD" w14:paraId="673D1455" w14:textId="77777777" w:rsidTr="00DB4C36">
        <w:tc>
          <w:tcPr>
            <w:tcW w:w="751" w:type="dxa"/>
          </w:tcPr>
          <w:p w14:paraId="60C42E20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50" w:type="dxa"/>
          </w:tcPr>
          <w:p w14:paraId="612A674D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750" w:type="dxa"/>
          </w:tcPr>
          <w:p w14:paraId="32C9E178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88" w:type="dxa"/>
          </w:tcPr>
          <w:p w14:paraId="05DB9309" w14:textId="42624B02" w:rsidR="0048688E" w:rsidRPr="000221BD" w:rsidRDefault="00C62986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ye</w:t>
            </w:r>
          </w:p>
        </w:tc>
        <w:tc>
          <w:tcPr>
            <w:tcW w:w="751" w:type="dxa"/>
          </w:tcPr>
          <w:p w14:paraId="53A47CF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8</w:t>
            </w:r>
          </w:p>
        </w:tc>
        <w:tc>
          <w:tcPr>
            <w:tcW w:w="946" w:type="dxa"/>
          </w:tcPr>
          <w:p w14:paraId="685AC82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4</w:t>
            </w:r>
          </w:p>
        </w:tc>
        <w:tc>
          <w:tcPr>
            <w:tcW w:w="751" w:type="dxa"/>
          </w:tcPr>
          <w:p w14:paraId="7DBD5163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83F4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02119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2663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742CA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A19D1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1</w:t>
            </w:r>
          </w:p>
        </w:tc>
      </w:tr>
      <w:tr w:rsidR="000221BD" w:rsidRPr="000221BD" w14:paraId="14EF1587" w14:textId="77777777" w:rsidTr="00DB4C36">
        <w:tc>
          <w:tcPr>
            <w:tcW w:w="751" w:type="dxa"/>
          </w:tcPr>
          <w:p w14:paraId="2D41DD91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50" w:type="dxa"/>
          </w:tcPr>
          <w:p w14:paraId="52DDDD10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750" w:type="dxa"/>
          </w:tcPr>
          <w:p w14:paraId="2476A367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88" w:type="dxa"/>
          </w:tcPr>
          <w:p w14:paraId="7667722B" w14:textId="080D00BB" w:rsidR="0048688E" w:rsidRPr="000221BD" w:rsidRDefault="00C62986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</w:t>
            </w:r>
          </w:p>
        </w:tc>
        <w:tc>
          <w:tcPr>
            <w:tcW w:w="751" w:type="dxa"/>
          </w:tcPr>
          <w:p w14:paraId="7993CDF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2</w:t>
            </w:r>
          </w:p>
        </w:tc>
        <w:tc>
          <w:tcPr>
            <w:tcW w:w="946" w:type="dxa"/>
          </w:tcPr>
          <w:p w14:paraId="3651376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2</w:t>
            </w:r>
          </w:p>
        </w:tc>
        <w:tc>
          <w:tcPr>
            <w:tcW w:w="751" w:type="dxa"/>
          </w:tcPr>
          <w:p w14:paraId="64C72695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01CDD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011FE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F1098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C707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31F28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2</w:t>
            </w:r>
          </w:p>
        </w:tc>
      </w:tr>
      <w:tr w:rsidR="000221BD" w:rsidRPr="000221BD" w14:paraId="5B96B12F" w14:textId="77777777" w:rsidTr="00DB4C36">
        <w:tc>
          <w:tcPr>
            <w:tcW w:w="751" w:type="dxa"/>
          </w:tcPr>
          <w:p w14:paraId="3319A74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50" w:type="dxa"/>
          </w:tcPr>
          <w:p w14:paraId="7A32E9FD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750" w:type="dxa"/>
          </w:tcPr>
          <w:p w14:paraId="0E478CA5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88" w:type="dxa"/>
          </w:tcPr>
          <w:p w14:paraId="69EB419F" w14:textId="62CF14F9" w:rsidR="0048688E" w:rsidRPr="000221BD" w:rsidRDefault="00C62986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</w:t>
            </w:r>
          </w:p>
        </w:tc>
        <w:tc>
          <w:tcPr>
            <w:tcW w:w="751" w:type="dxa"/>
          </w:tcPr>
          <w:p w14:paraId="01416CFF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4</w:t>
            </w:r>
          </w:p>
        </w:tc>
        <w:tc>
          <w:tcPr>
            <w:tcW w:w="946" w:type="dxa"/>
          </w:tcPr>
          <w:p w14:paraId="45FF2C4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751" w:type="dxa"/>
          </w:tcPr>
          <w:p w14:paraId="6951AD9A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DD923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01F01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25CF9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5C71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2FF3E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1</w:t>
            </w:r>
          </w:p>
        </w:tc>
      </w:tr>
      <w:tr w:rsidR="000221BD" w:rsidRPr="000221BD" w14:paraId="3F1162F4" w14:textId="77777777" w:rsidTr="00DB4C36">
        <w:tc>
          <w:tcPr>
            <w:tcW w:w="751" w:type="dxa"/>
          </w:tcPr>
          <w:p w14:paraId="3F1832BD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750" w:type="dxa"/>
          </w:tcPr>
          <w:p w14:paraId="1E5F4E4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750" w:type="dxa"/>
          </w:tcPr>
          <w:p w14:paraId="494A0C66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88" w:type="dxa"/>
          </w:tcPr>
          <w:p w14:paraId="38CA7767" w14:textId="68C88104" w:rsidR="0048688E" w:rsidRPr="000221BD" w:rsidRDefault="00C62986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</w:tcPr>
          <w:p w14:paraId="4A5375CC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5</w:t>
            </w:r>
          </w:p>
        </w:tc>
        <w:tc>
          <w:tcPr>
            <w:tcW w:w="946" w:type="dxa"/>
          </w:tcPr>
          <w:p w14:paraId="7EDAE29B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6</w:t>
            </w:r>
          </w:p>
        </w:tc>
        <w:tc>
          <w:tcPr>
            <w:tcW w:w="751" w:type="dxa"/>
          </w:tcPr>
          <w:p w14:paraId="2E3449CC" w14:textId="77777777" w:rsidR="0048688E" w:rsidRPr="000221BD" w:rsidRDefault="0048688E" w:rsidP="0048688E">
            <w:pPr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FE9C2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7785D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21BD">
              <w:rPr>
                <w:rFonts w:ascii="Arial" w:hAnsi="Arial" w:cs="Arial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16D2B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5B4E1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906A9" w14:textId="77777777" w:rsidR="0048688E" w:rsidRPr="000221BD" w:rsidRDefault="0048688E" w:rsidP="00486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0,05</w:t>
            </w:r>
          </w:p>
        </w:tc>
      </w:tr>
    </w:tbl>
    <w:p w14:paraId="190DF127" w14:textId="382348C3" w:rsidR="000221BD" w:rsidRPr="000221BD" w:rsidRDefault="001D443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ditional File 1:</w:t>
      </w:r>
      <w:r w:rsidR="00C86C5B" w:rsidRPr="00C86C5B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C86C5B" w:rsidRPr="00C86C5B">
        <w:rPr>
          <w:rFonts w:ascii="Arial" w:hAnsi="Arial" w:cs="Arial"/>
          <w:b/>
          <w:bCs/>
          <w:sz w:val="22"/>
          <w:szCs w:val="22"/>
        </w:rPr>
        <w:t>1</w:t>
      </w:r>
      <w:r w:rsidR="00C86C5B">
        <w:rPr>
          <w:rFonts w:ascii="Arial" w:hAnsi="Arial" w:cs="Arial"/>
          <w:sz w:val="22"/>
          <w:szCs w:val="22"/>
        </w:rPr>
        <w:t xml:space="preserve">. M1 Score for </w:t>
      </w:r>
      <w:r w:rsidR="00A31239">
        <w:rPr>
          <w:rFonts w:ascii="Arial" w:hAnsi="Arial" w:cs="Arial"/>
          <w:sz w:val="22"/>
          <w:szCs w:val="22"/>
        </w:rPr>
        <w:t xml:space="preserve">4 HR in </w:t>
      </w:r>
      <w:r w:rsidR="00C86C5B">
        <w:rPr>
          <w:rFonts w:ascii="Arial" w:hAnsi="Arial" w:cs="Arial"/>
          <w:sz w:val="22"/>
          <w:szCs w:val="22"/>
        </w:rPr>
        <w:t xml:space="preserve">EC </w:t>
      </w:r>
      <w:r w:rsidR="00A31239">
        <w:rPr>
          <w:rFonts w:ascii="Arial" w:hAnsi="Arial" w:cs="Arial"/>
          <w:sz w:val="22"/>
          <w:szCs w:val="22"/>
        </w:rPr>
        <w:t>between</w:t>
      </w:r>
      <w:r w:rsidR="00C86C5B">
        <w:rPr>
          <w:rFonts w:ascii="Arial" w:hAnsi="Arial" w:cs="Arial"/>
          <w:sz w:val="22"/>
          <w:szCs w:val="22"/>
        </w:rPr>
        <w:t xml:space="preserve"> MVP and </w:t>
      </w:r>
      <w:r w:rsidR="00A31239">
        <w:rPr>
          <w:rFonts w:ascii="Arial" w:hAnsi="Arial" w:cs="Arial"/>
          <w:sz w:val="22"/>
          <w:szCs w:val="22"/>
        </w:rPr>
        <w:t>m</w:t>
      </w:r>
      <w:r w:rsidR="00C86C5B">
        <w:rPr>
          <w:rFonts w:ascii="Arial" w:hAnsi="Arial" w:cs="Arial"/>
          <w:sz w:val="22"/>
          <w:szCs w:val="22"/>
        </w:rPr>
        <w:t>ature vessels area</w:t>
      </w:r>
    </w:p>
    <w:p w14:paraId="46E915B9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76F328A7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696B95B0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5F5A6710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2A30C0C2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2B5F9431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0CC4DABE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770874AD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1A70FFE5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7C15AF28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66ED8FDC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42B4CE5A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2D5D2DF6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6AB8F2FB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544E855D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635F1620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51E0C58E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3707C30F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3FD2F48F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1AFCF130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74BD6CBE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2201989B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32483539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172E870E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6EFFD22A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672E8A4B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7F7C54F4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5FD4228E" w14:textId="77777777" w:rsidR="00716E65" w:rsidRDefault="00716E65">
      <w:pPr>
        <w:rPr>
          <w:rFonts w:ascii="Arial" w:hAnsi="Arial" w:cs="Arial"/>
          <w:sz w:val="22"/>
          <w:szCs w:val="22"/>
        </w:rPr>
      </w:pPr>
    </w:p>
    <w:p w14:paraId="683E7C9F" w14:textId="77777777" w:rsidR="000221BD" w:rsidRDefault="000221BD">
      <w:pPr>
        <w:rPr>
          <w:rFonts w:ascii="Arial" w:hAnsi="Arial" w:cs="Arial"/>
          <w:sz w:val="22"/>
          <w:szCs w:val="22"/>
        </w:rPr>
      </w:pPr>
    </w:p>
    <w:p w14:paraId="403FD433" w14:textId="77777777" w:rsidR="000221BD" w:rsidRDefault="000221BD">
      <w:pPr>
        <w:rPr>
          <w:rFonts w:ascii="Arial" w:hAnsi="Arial" w:cs="Arial"/>
          <w:sz w:val="22"/>
          <w:szCs w:val="22"/>
        </w:rPr>
      </w:pPr>
    </w:p>
    <w:p w14:paraId="6BBC8CB4" w14:textId="77777777" w:rsidR="000221BD" w:rsidRDefault="000221BD">
      <w:pPr>
        <w:rPr>
          <w:rFonts w:ascii="Arial" w:hAnsi="Arial" w:cs="Arial"/>
          <w:sz w:val="22"/>
          <w:szCs w:val="22"/>
        </w:rPr>
      </w:pPr>
    </w:p>
    <w:p w14:paraId="3B6ECFF9" w14:textId="77777777" w:rsidR="000221BD" w:rsidRDefault="000221BD">
      <w:pPr>
        <w:rPr>
          <w:rFonts w:ascii="Arial" w:hAnsi="Arial" w:cs="Arial"/>
          <w:sz w:val="22"/>
          <w:szCs w:val="22"/>
        </w:rPr>
      </w:pPr>
    </w:p>
    <w:p w14:paraId="252D6398" w14:textId="77777777" w:rsidR="000221BD" w:rsidRPr="000221BD" w:rsidRDefault="000221BD">
      <w:pPr>
        <w:rPr>
          <w:rFonts w:ascii="Arial" w:hAnsi="Arial" w:cs="Arial"/>
          <w:sz w:val="22"/>
          <w:szCs w:val="22"/>
        </w:rPr>
      </w:pPr>
    </w:p>
    <w:p w14:paraId="5952736B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4B22A85C" w14:textId="485C6FB6" w:rsidR="00716E65" w:rsidRPr="000221BD" w:rsidRDefault="001D443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ditional File 1:</w:t>
      </w:r>
      <w:r w:rsidRPr="00C86C5B">
        <w:rPr>
          <w:rFonts w:ascii="Arial" w:hAnsi="Arial" w:cs="Arial"/>
          <w:b/>
          <w:bCs/>
          <w:sz w:val="22"/>
          <w:szCs w:val="22"/>
        </w:rPr>
        <w:t xml:space="preserve"> </w:t>
      </w:r>
      <w:r w:rsidR="00C86C5B" w:rsidRPr="00C86C5B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C86C5B">
        <w:rPr>
          <w:rFonts w:ascii="Arial" w:hAnsi="Arial" w:cs="Arial"/>
          <w:b/>
          <w:bCs/>
          <w:sz w:val="22"/>
          <w:szCs w:val="22"/>
        </w:rPr>
        <w:t>2</w:t>
      </w:r>
      <w:r w:rsidR="00C86C5B">
        <w:rPr>
          <w:rFonts w:ascii="Arial" w:hAnsi="Arial" w:cs="Arial"/>
          <w:sz w:val="22"/>
          <w:szCs w:val="22"/>
        </w:rPr>
        <w:t xml:space="preserve">. </w:t>
      </w:r>
      <w:r w:rsidR="00A31239">
        <w:rPr>
          <w:rFonts w:ascii="Arial" w:hAnsi="Arial" w:cs="Arial"/>
          <w:sz w:val="22"/>
          <w:szCs w:val="22"/>
        </w:rPr>
        <w:t>M1 Score for 4 HR in SMC between MVP and mature vessels area</w:t>
      </w:r>
    </w:p>
    <w:p w14:paraId="0BA1BF1F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horzAnchor="margin" w:tblpY="839"/>
        <w:tblW w:w="0" w:type="auto"/>
        <w:tblLook w:val="04A0" w:firstRow="1" w:lastRow="0" w:firstColumn="1" w:lastColumn="0" w:noHBand="0" w:noVBand="1"/>
      </w:tblPr>
      <w:tblGrid>
        <w:gridCol w:w="751"/>
        <w:gridCol w:w="750"/>
        <w:gridCol w:w="750"/>
        <w:gridCol w:w="1488"/>
        <w:gridCol w:w="751"/>
        <w:gridCol w:w="946"/>
        <w:gridCol w:w="751"/>
        <w:gridCol w:w="946"/>
        <w:gridCol w:w="751"/>
        <w:gridCol w:w="946"/>
        <w:gridCol w:w="751"/>
        <w:gridCol w:w="946"/>
      </w:tblGrid>
      <w:tr w:rsidR="00716E65" w:rsidRPr="000221BD" w14:paraId="06ACE210" w14:textId="77777777" w:rsidTr="000221BD">
        <w:tc>
          <w:tcPr>
            <w:tcW w:w="751" w:type="dxa"/>
            <w:vMerge w:val="restart"/>
            <w:vAlign w:val="center"/>
          </w:tcPr>
          <w:p w14:paraId="572DB8BD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0151882" w14:textId="212F0E3D" w:rsidR="00716E65" w:rsidRPr="00DB4C36" w:rsidRDefault="00DB4C36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</w:p>
          <w:p w14:paraId="1459F1A5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 w:val="restart"/>
            <w:vAlign w:val="center"/>
          </w:tcPr>
          <w:p w14:paraId="5998062E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750" w:type="dxa"/>
            <w:vMerge w:val="restart"/>
            <w:vAlign w:val="center"/>
          </w:tcPr>
          <w:p w14:paraId="3831F83D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91" w:type="dxa"/>
            <w:vMerge w:val="restart"/>
            <w:vAlign w:val="center"/>
          </w:tcPr>
          <w:p w14:paraId="700D1AB8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Topography</w:t>
            </w:r>
          </w:p>
        </w:tc>
        <w:tc>
          <w:tcPr>
            <w:tcW w:w="6788" w:type="dxa"/>
            <w:gridSpan w:val="8"/>
          </w:tcPr>
          <w:p w14:paraId="41C6E786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Hormone Receptor</w:t>
            </w:r>
          </w:p>
        </w:tc>
      </w:tr>
      <w:tr w:rsidR="00716E65" w:rsidRPr="000221BD" w14:paraId="2CF0B863" w14:textId="77777777" w:rsidTr="000221BD">
        <w:tc>
          <w:tcPr>
            <w:tcW w:w="751" w:type="dxa"/>
            <w:vMerge/>
          </w:tcPr>
          <w:p w14:paraId="3169463F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2EB8AED6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7E181A4F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91" w:type="dxa"/>
            <w:vMerge/>
          </w:tcPr>
          <w:p w14:paraId="7DB64F58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7" w:type="dxa"/>
            <w:gridSpan w:val="2"/>
          </w:tcPr>
          <w:p w14:paraId="560ECC8B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ER</w:t>
            </w:r>
          </w:p>
        </w:tc>
        <w:tc>
          <w:tcPr>
            <w:tcW w:w="1697" w:type="dxa"/>
            <w:gridSpan w:val="2"/>
          </w:tcPr>
          <w:p w14:paraId="10C9C7CA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PGR</w:t>
            </w:r>
          </w:p>
        </w:tc>
        <w:tc>
          <w:tcPr>
            <w:tcW w:w="1697" w:type="dxa"/>
            <w:gridSpan w:val="2"/>
          </w:tcPr>
          <w:p w14:paraId="28025B50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GHR</w:t>
            </w:r>
          </w:p>
        </w:tc>
        <w:tc>
          <w:tcPr>
            <w:tcW w:w="1697" w:type="dxa"/>
            <w:gridSpan w:val="2"/>
          </w:tcPr>
          <w:p w14:paraId="7D75D81C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FSHR</w:t>
            </w:r>
          </w:p>
        </w:tc>
      </w:tr>
      <w:tr w:rsidR="00716E65" w:rsidRPr="000221BD" w14:paraId="39F9A0D2" w14:textId="77777777" w:rsidTr="000221BD">
        <w:tc>
          <w:tcPr>
            <w:tcW w:w="751" w:type="dxa"/>
            <w:vMerge/>
          </w:tcPr>
          <w:p w14:paraId="29DE7E84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57A84B8B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6E66F92C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91" w:type="dxa"/>
            <w:vMerge/>
          </w:tcPr>
          <w:p w14:paraId="7F71F97A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1" w:type="dxa"/>
          </w:tcPr>
          <w:p w14:paraId="527CBE1F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16968E65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28E17815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6CC88ABA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647EFE40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76ECC0AD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73A8AE79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293A3B17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</w:tr>
      <w:tr w:rsidR="00096D03" w:rsidRPr="000221BD" w14:paraId="0B72A617" w14:textId="77777777" w:rsidTr="000221BD">
        <w:tc>
          <w:tcPr>
            <w:tcW w:w="751" w:type="dxa"/>
          </w:tcPr>
          <w:p w14:paraId="389B6C5C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50" w:type="dxa"/>
          </w:tcPr>
          <w:p w14:paraId="3D98D79E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50" w:type="dxa"/>
          </w:tcPr>
          <w:p w14:paraId="2B94AC3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019F1EA3" w14:textId="058D6125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m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6FB3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0B9C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33D0B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9823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68E0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3153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15F8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9BC1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</w:tr>
      <w:tr w:rsidR="00096D03" w:rsidRPr="000221BD" w14:paraId="06B7578D" w14:textId="77777777" w:rsidTr="000221BD">
        <w:tc>
          <w:tcPr>
            <w:tcW w:w="751" w:type="dxa"/>
          </w:tcPr>
          <w:p w14:paraId="485A7601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50" w:type="dxa"/>
          </w:tcPr>
          <w:p w14:paraId="516DE04D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50" w:type="dxa"/>
          </w:tcPr>
          <w:p w14:paraId="7F42BEF0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3EA3FCA4" w14:textId="3F77F101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s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FF85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8115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E966C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D4FD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D34E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2C85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DD188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C334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4</w:t>
            </w:r>
          </w:p>
        </w:tc>
      </w:tr>
      <w:tr w:rsidR="00096D03" w:rsidRPr="000221BD" w14:paraId="21381B18" w14:textId="77777777" w:rsidTr="000221BD">
        <w:tc>
          <w:tcPr>
            <w:tcW w:w="751" w:type="dxa"/>
          </w:tcPr>
          <w:p w14:paraId="42A6774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50" w:type="dxa"/>
          </w:tcPr>
          <w:p w14:paraId="073A4AA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50" w:type="dxa"/>
          </w:tcPr>
          <w:p w14:paraId="624E2E5F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6C55E693" w14:textId="0C4BC80F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ot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B7D1B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B374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4305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ECD5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7B59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DD319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821D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8664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9</w:t>
            </w:r>
          </w:p>
        </w:tc>
      </w:tr>
      <w:tr w:rsidR="00096D03" w:rsidRPr="000221BD" w14:paraId="716FBDCC" w14:textId="77777777" w:rsidTr="000221BD">
        <w:tc>
          <w:tcPr>
            <w:tcW w:w="751" w:type="dxa"/>
          </w:tcPr>
          <w:p w14:paraId="007419C6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50" w:type="dxa"/>
          </w:tcPr>
          <w:p w14:paraId="010D814C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750" w:type="dxa"/>
          </w:tcPr>
          <w:p w14:paraId="7E25F535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113CEB3A" w14:textId="7BB7B07D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8C9B0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E58EC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65CD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41E0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1241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3A5D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DBDC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8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6A6F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8</w:t>
            </w:r>
          </w:p>
        </w:tc>
      </w:tr>
      <w:tr w:rsidR="00096D03" w:rsidRPr="000221BD" w14:paraId="0ACCA7F2" w14:textId="77777777" w:rsidTr="000221BD">
        <w:tc>
          <w:tcPr>
            <w:tcW w:w="751" w:type="dxa"/>
          </w:tcPr>
          <w:p w14:paraId="66D12F2C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50" w:type="dxa"/>
          </w:tcPr>
          <w:p w14:paraId="020B92C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50" w:type="dxa"/>
          </w:tcPr>
          <w:p w14:paraId="110A0C46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49858D35" w14:textId="3996CECD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7087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B96E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87960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53BD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519B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787CC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1778B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418E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3</w:t>
            </w:r>
          </w:p>
        </w:tc>
      </w:tr>
      <w:tr w:rsidR="00096D03" w:rsidRPr="000221BD" w14:paraId="768ED52A" w14:textId="77777777" w:rsidTr="000221BD">
        <w:tc>
          <w:tcPr>
            <w:tcW w:w="751" w:type="dxa"/>
          </w:tcPr>
          <w:p w14:paraId="6853A7B5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50" w:type="dxa"/>
          </w:tcPr>
          <w:p w14:paraId="6C55BED1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750" w:type="dxa"/>
          </w:tcPr>
          <w:p w14:paraId="30863FA1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2943C5F4" w14:textId="32C2E3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DD98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F49F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46EFB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25126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000F6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1C0B9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B4DA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ECE5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3</w:t>
            </w:r>
          </w:p>
        </w:tc>
      </w:tr>
      <w:tr w:rsidR="00096D03" w:rsidRPr="000221BD" w14:paraId="179D7B34" w14:textId="77777777" w:rsidTr="000221BD">
        <w:tc>
          <w:tcPr>
            <w:tcW w:w="751" w:type="dxa"/>
          </w:tcPr>
          <w:p w14:paraId="6094AC4F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50" w:type="dxa"/>
          </w:tcPr>
          <w:p w14:paraId="42A33CDF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750" w:type="dxa"/>
          </w:tcPr>
          <w:p w14:paraId="0B631F9D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74C09363" w14:textId="1CB07361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g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33680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E97F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8421B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CF72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34C5D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595E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3A996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DB8F6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</w:tr>
      <w:tr w:rsidR="00096D03" w:rsidRPr="000221BD" w14:paraId="7145DB73" w14:textId="77777777" w:rsidTr="000221BD">
        <w:tc>
          <w:tcPr>
            <w:tcW w:w="751" w:type="dxa"/>
          </w:tcPr>
          <w:p w14:paraId="0F8C3876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50" w:type="dxa"/>
          </w:tcPr>
          <w:p w14:paraId="115EADAF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750" w:type="dxa"/>
          </w:tcPr>
          <w:p w14:paraId="7839C97E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5BF3EC72" w14:textId="17271800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2AD0D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5AB2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4ED49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FE0BD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D769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C81F0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1954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97EE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</w:tr>
      <w:tr w:rsidR="00096D03" w:rsidRPr="000221BD" w14:paraId="1E419E24" w14:textId="77777777" w:rsidTr="000221BD">
        <w:tc>
          <w:tcPr>
            <w:tcW w:w="751" w:type="dxa"/>
          </w:tcPr>
          <w:p w14:paraId="2000B6D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50" w:type="dxa"/>
          </w:tcPr>
          <w:p w14:paraId="567293CB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50" w:type="dxa"/>
          </w:tcPr>
          <w:p w14:paraId="049CB61B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0B02D7BE" w14:textId="45BD61B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Nos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B54C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F9448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86706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514FC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3168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368F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DDF16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7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41A4D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71</w:t>
            </w:r>
          </w:p>
        </w:tc>
      </w:tr>
      <w:tr w:rsidR="00096D03" w:rsidRPr="000221BD" w14:paraId="449C5209" w14:textId="77777777" w:rsidTr="000221BD">
        <w:tc>
          <w:tcPr>
            <w:tcW w:w="751" w:type="dxa"/>
          </w:tcPr>
          <w:p w14:paraId="565C9E53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50" w:type="dxa"/>
          </w:tcPr>
          <w:p w14:paraId="3A32B610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750" w:type="dxa"/>
          </w:tcPr>
          <w:p w14:paraId="467F4A78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1C58C273" w14:textId="626D097B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y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87BFD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953F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6969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B64A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095F6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5C28D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5804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7E516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</w:tr>
      <w:tr w:rsidR="00096D03" w:rsidRPr="000221BD" w14:paraId="60BBA3B6" w14:textId="77777777" w:rsidTr="000221BD">
        <w:tc>
          <w:tcPr>
            <w:tcW w:w="751" w:type="dxa"/>
          </w:tcPr>
          <w:p w14:paraId="3C04035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50" w:type="dxa"/>
          </w:tcPr>
          <w:p w14:paraId="0100821D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750" w:type="dxa"/>
          </w:tcPr>
          <w:p w14:paraId="0B8C48C9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1FD10DFB" w14:textId="1910181D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215B0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6C54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C4B0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6BC7C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9A75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7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529E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4EAA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A751D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</w:t>
            </w:r>
          </w:p>
        </w:tc>
      </w:tr>
      <w:tr w:rsidR="00096D03" w:rsidRPr="000221BD" w14:paraId="13679870" w14:textId="77777777" w:rsidTr="000221BD">
        <w:tc>
          <w:tcPr>
            <w:tcW w:w="751" w:type="dxa"/>
          </w:tcPr>
          <w:p w14:paraId="1984769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50" w:type="dxa"/>
          </w:tcPr>
          <w:p w14:paraId="09C5D01B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750" w:type="dxa"/>
          </w:tcPr>
          <w:p w14:paraId="04CD421A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516D8BF4" w14:textId="6F393A92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EE56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4AC5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45759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7F80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3FB5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E12AB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F10B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0700D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2</w:t>
            </w:r>
          </w:p>
        </w:tc>
      </w:tr>
      <w:tr w:rsidR="00096D03" w:rsidRPr="000221BD" w14:paraId="7A5629FF" w14:textId="77777777" w:rsidTr="000221BD">
        <w:tc>
          <w:tcPr>
            <w:tcW w:w="751" w:type="dxa"/>
          </w:tcPr>
          <w:p w14:paraId="084FC1F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750" w:type="dxa"/>
          </w:tcPr>
          <w:p w14:paraId="76D06921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750" w:type="dxa"/>
          </w:tcPr>
          <w:p w14:paraId="345E1FBC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19F435CF" w14:textId="7AFD04E4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0F6C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7189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62CF8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80C1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3F08B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FF4D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FB430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0937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</w:t>
            </w:r>
          </w:p>
        </w:tc>
      </w:tr>
    </w:tbl>
    <w:p w14:paraId="56961FE2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585211DE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  <w:r w:rsidRPr="000221BD">
        <w:rPr>
          <w:rFonts w:ascii="Arial" w:hAnsi="Arial" w:cs="Arial"/>
          <w:sz w:val="22"/>
          <w:szCs w:val="22"/>
        </w:rPr>
        <w:br w:type="page"/>
      </w:r>
    </w:p>
    <w:p w14:paraId="40434823" w14:textId="239FD8F2" w:rsidR="00C86C5B" w:rsidRPr="000221BD" w:rsidRDefault="001D443E" w:rsidP="00C86C5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dditional File 1:</w:t>
      </w:r>
      <w:r w:rsidRPr="00C86C5B">
        <w:rPr>
          <w:rFonts w:ascii="Arial" w:hAnsi="Arial" w:cs="Arial"/>
          <w:b/>
          <w:bCs/>
          <w:sz w:val="22"/>
          <w:szCs w:val="22"/>
        </w:rPr>
        <w:t xml:space="preserve"> </w:t>
      </w:r>
      <w:r w:rsidR="00C86C5B" w:rsidRPr="00C86C5B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C86C5B">
        <w:rPr>
          <w:rFonts w:ascii="Arial" w:hAnsi="Arial" w:cs="Arial"/>
          <w:b/>
          <w:bCs/>
          <w:sz w:val="22"/>
          <w:szCs w:val="22"/>
        </w:rPr>
        <w:t>3</w:t>
      </w:r>
      <w:r w:rsidR="00C86C5B">
        <w:rPr>
          <w:rFonts w:ascii="Arial" w:hAnsi="Arial" w:cs="Arial"/>
          <w:sz w:val="22"/>
          <w:szCs w:val="22"/>
        </w:rPr>
        <w:t xml:space="preserve">. </w:t>
      </w:r>
      <w:r w:rsidR="003B749B">
        <w:rPr>
          <w:rFonts w:ascii="Arial" w:hAnsi="Arial" w:cs="Arial"/>
          <w:sz w:val="22"/>
          <w:szCs w:val="22"/>
        </w:rPr>
        <w:t>M2 Score for 4 HR in EC between MVP and mature vessels area</w:t>
      </w:r>
    </w:p>
    <w:p w14:paraId="737013A3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horzAnchor="margin" w:tblpY="839"/>
        <w:tblW w:w="0" w:type="auto"/>
        <w:tblLook w:val="04A0" w:firstRow="1" w:lastRow="0" w:firstColumn="1" w:lastColumn="0" w:noHBand="0" w:noVBand="1"/>
      </w:tblPr>
      <w:tblGrid>
        <w:gridCol w:w="751"/>
        <w:gridCol w:w="750"/>
        <w:gridCol w:w="750"/>
        <w:gridCol w:w="1488"/>
        <w:gridCol w:w="751"/>
        <w:gridCol w:w="946"/>
        <w:gridCol w:w="751"/>
        <w:gridCol w:w="946"/>
        <w:gridCol w:w="751"/>
        <w:gridCol w:w="946"/>
        <w:gridCol w:w="751"/>
        <w:gridCol w:w="946"/>
      </w:tblGrid>
      <w:tr w:rsidR="00716E65" w:rsidRPr="000221BD" w14:paraId="7F17DEDE" w14:textId="77777777" w:rsidTr="000221BD">
        <w:tc>
          <w:tcPr>
            <w:tcW w:w="751" w:type="dxa"/>
            <w:vMerge w:val="restart"/>
            <w:vAlign w:val="center"/>
          </w:tcPr>
          <w:p w14:paraId="2DAE485B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21A9384" w14:textId="17328D56" w:rsidR="00716E65" w:rsidRPr="00DB4C36" w:rsidRDefault="00DB4C36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</w:p>
          <w:p w14:paraId="2099FB3B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 w:val="restart"/>
            <w:vAlign w:val="center"/>
          </w:tcPr>
          <w:p w14:paraId="4E47DCD3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750" w:type="dxa"/>
            <w:vMerge w:val="restart"/>
            <w:vAlign w:val="center"/>
          </w:tcPr>
          <w:p w14:paraId="35EF750D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91" w:type="dxa"/>
            <w:vMerge w:val="restart"/>
            <w:vAlign w:val="center"/>
          </w:tcPr>
          <w:p w14:paraId="3E6A4ADD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Topography</w:t>
            </w:r>
          </w:p>
        </w:tc>
        <w:tc>
          <w:tcPr>
            <w:tcW w:w="6788" w:type="dxa"/>
            <w:gridSpan w:val="8"/>
          </w:tcPr>
          <w:p w14:paraId="0EC6E3A5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Hormone Receptor</w:t>
            </w:r>
          </w:p>
        </w:tc>
      </w:tr>
      <w:tr w:rsidR="00716E65" w:rsidRPr="000221BD" w14:paraId="02B849BF" w14:textId="77777777" w:rsidTr="000221BD">
        <w:tc>
          <w:tcPr>
            <w:tcW w:w="751" w:type="dxa"/>
            <w:vMerge/>
          </w:tcPr>
          <w:p w14:paraId="51CDF81D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65B447F9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503A1AAF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91" w:type="dxa"/>
            <w:vMerge/>
          </w:tcPr>
          <w:p w14:paraId="601E95BF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7" w:type="dxa"/>
            <w:gridSpan w:val="2"/>
          </w:tcPr>
          <w:p w14:paraId="1063A8FD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ER</w:t>
            </w:r>
          </w:p>
        </w:tc>
        <w:tc>
          <w:tcPr>
            <w:tcW w:w="1697" w:type="dxa"/>
            <w:gridSpan w:val="2"/>
          </w:tcPr>
          <w:p w14:paraId="5A56BB44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PGR</w:t>
            </w:r>
          </w:p>
        </w:tc>
        <w:tc>
          <w:tcPr>
            <w:tcW w:w="1697" w:type="dxa"/>
            <w:gridSpan w:val="2"/>
          </w:tcPr>
          <w:p w14:paraId="4C5AF2E0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GHR</w:t>
            </w:r>
          </w:p>
        </w:tc>
        <w:tc>
          <w:tcPr>
            <w:tcW w:w="1697" w:type="dxa"/>
            <w:gridSpan w:val="2"/>
          </w:tcPr>
          <w:p w14:paraId="582446AD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FSHR</w:t>
            </w:r>
          </w:p>
        </w:tc>
      </w:tr>
      <w:tr w:rsidR="00716E65" w:rsidRPr="000221BD" w14:paraId="2C139EBB" w14:textId="77777777" w:rsidTr="000221BD">
        <w:tc>
          <w:tcPr>
            <w:tcW w:w="751" w:type="dxa"/>
            <w:vMerge/>
          </w:tcPr>
          <w:p w14:paraId="72F1D144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41F61657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18C3E318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91" w:type="dxa"/>
            <w:vMerge/>
          </w:tcPr>
          <w:p w14:paraId="2DEBE13E" w14:textId="77777777" w:rsidR="00716E65" w:rsidRPr="00DB4C36" w:rsidRDefault="00716E65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1" w:type="dxa"/>
          </w:tcPr>
          <w:p w14:paraId="4D2CD2FA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4BA6974A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5106BCE3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0A89237D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4A232FC7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42ECB611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0E117CAD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4FE8ABCC" w14:textId="77777777" w:rsidR="00716E65" w:rsidRPr="00DB4C36" w:rsidRDefault="00716E65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</w:tr>
      <w:tr w:rsidR="00096D03" w:rsidRPr="000221BD" w14:paraId="17459F60" w14:textId="77777777" w:rsidTr="000221BD">
        <w:tc>
          <w:tcPr>
            <w:tcW w:w="751" w:type="dxa"/>
          </w:tcPr>
          <w:p w14:paraId="07BD3BD0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50" w:type="dxa"/>
          </w:tcPr>
          <w:p w14:paraId="01AC3FCE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50" w:type="dxa"/>
          </w:tcPr>
          <w:p w14:paraId="48187FE0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6EEE9D80" w14:textId="0626F278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m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D2246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8AB20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9C05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4C20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3E953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ACEC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B4F8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7DB5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</w:tr>
      <w:tr w:rsidR="00096D03" w:rsidRPr="000221BD" w14:paraId="41F04B8F" w14:textId="77777777" w:rsidTr="000221BD">
        <w:tc>
          <w:tcPr>
            <w:tcW w:w="751" w:type="dxa"/>
          </w:tcPr>
          <w:p w14:paraId="64FFDD8B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50" w:type="dxa"/>
          </w:tcPr>
          <w:p w14:paraId="46E31C20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50" w:type="dxa"/>
          </w:tcPr>
          <w:p w14:paraId="11BAD06B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46DA55B6" w14:textId="2630BBEE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s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713D7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0E816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46AAE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D9B7C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2AAB5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BA03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F571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D1520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</w:t>
            </w:r>
          </w:p>
        </w:tc>
      </w:tr>
      <w:tr w:rsidR="00096D03" w:rsidRPr="000221BD" w14:paraId="6A5B6BF8" w14:textId="77777777" w:rsidTr="000221BD">
        <w:tc>
          <w:tcPr>
            <w:tcW w:w="751" w:type="dxa"/>
          </w:tcPr>
          <w:p w14:paraId="3A8F8C1C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50" w:type="dxa"/>
          </w:tcPr>
          <w:p w14:paraId="2FFEDBE0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50" w:type="dxa"/>
          </w:tcPr>
          <w:p w14:paraId="5F45E1B6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16F0EBF2" w14:textId="2649B4B2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ot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85AD0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0A45E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E9CF1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7878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6B51B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ECB1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11820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7725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</w:tr>
      <w:tr w:rsidR="00096D03" w:rsidRPr="000221BD" w14:paraId="7D139468" w14:textId="77777777" w:rsidTr="000221BD">
        <w:tc>
          <w:tcPr>
            <w:tcW w:w="751" w:type="dxa"/>
          </w:tcPr>
          <w:p w14:paraId="5049F18B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50" w:type="dxa"/>
          </w:tcPr>
          <w:p w14:paraId="3FC44347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750" w:type="dxa"/>
          </w:tcPr>
          <w:p w14:paraId="6755D63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630779CE" w14:textId="199B65A3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8C9C6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18707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5BFB5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8440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62F50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1CC1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F080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51DC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</w:tr>
      <w:tr w:rsidR="00096D03" w:rsidRPr="000221BD" w14:paraId="0AA0EC2D" w14:textId="77777777" w:rsidTr="000221BD">
        <w:tc>
          <w:tcPr>
            <w:tcW w:w="751" w:type="dxa"/>
          </w:tcPr>
          <w:p w14:paraId="7331606D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50" w:type="dxa"/>
          </w:tcPr>
          <w:p w14:paraId="484D1F2C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50" w:type="dxa"/>
          </w:tcPr>
          <w:p w14:paraId="51B1B246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291118B9" w14:textId="2AE2FA5F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E3D43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0F4D4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D396A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06D86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69B9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C285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3FFF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0BF8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2</w:t>
            </w:r>
          </w:p>
        </w:tc>
      </w:tr>
      <w:tr w:rsidR="00096D03" w:rsidRPr="000221BD" w14:paraId="6F9E3BD9" w14:textId="77777777" w:rsidTr="000221BD">
        <w:tc>
          <w:tcPr>
            <w:tcW w:w="751" w:type="dxa"/>
          </w:tcPr>
          <w:p w14:paraId="5A91220F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50" w:type="dxa"/>
          </w:tcPr>
          <w:p w14:paraId="0CD47DA2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750" w:type="dxa"/>
          </w:tcPr>
          <w:p w14:paraId="4EE45DB5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29EBC8E3" w14:textId="39464CAF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68807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D4D0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1199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FFFC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4AFF0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E75E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F3375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5DD0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</w:tr>
      <w:tr w:rsidR="00096D03" w:rsidRPr="000221BD" w14:paraId="0A5C25BD" w14:textId="77777777" w:rsidTr="000221BD">
        <w:tc>
          <w:tcPr>
            <w:tcW w:w="751" w:type="dxa"/>
          </w:tcPr>
          <w:p w14:paraId="246AE4E7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50" w:type="dxa"/>
          </w:tcPr>
          <w:p w14:paraId="33DC292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750" w:type="dxa"/>
          </w:tcPr>
          <w:p w14:paraId="20231EE6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7E6528B4" w14:textId="58098032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g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788B7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489C2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59093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81A9C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1D041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F119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20493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662E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2</w:t>
            </w:r>
          </w:p>
        </w:tc>
      </w:tr>
      <w:tr w:rsidR="00096D03" w:rsidRPr="000221BD" w14:paraId="03577B39" w14:textId="77777777" w:rsidTr="000221BD">
        <w:tc>
          <w:tcPr>
            <w:tcW w:w="751" w:type="dxa"/>
          </w:tcPr>
          <w:p w14:paraId="0C206887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50" w:type="dxa"/>
          </w:tcPr>
          <w:p w14:paraId="5256C49B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750" w:type="dxa"/>
          </w:tcPr>
          <w:p w14:paraId="65C145AC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429ACFBF" w14:textId="1A8A639F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09A51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CFDA7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BBC8B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D084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32EDD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9880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594F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1C38B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</w:tr>
      <w:tr w:rsidR="00096D03" w:rsidRPr="000221BD" w14:paraId="5FE4B11C" w14:textId="77777777" w:rsidTr="000221BD">
        <w:tc>
          <w:tcPr>
            <w:tcW w:w="751" w:type="dxa"/>
          </w:tcPr>
          <w:p w14:paraId="4E1EF75F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50" w:type="dxa"/>
          </w:tcPr>
          <w:p w14:paraId="1504E429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50" w:type="dxa"/>
          </w:tcPr>
          <w:p w14:paraId="77B1BAE7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785C3117" w14:textId="460C0ED4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Nos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44542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198D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256B5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56AB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B074E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4109B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DD8E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72AE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8</w:t>
            </w:r>
          </w:p>
        </w:tc>
      </w:tr>
      <w:tr w:rsidR="00096D03" w:rsidRPr="000221BD" w14:paraId="1B0AB3FC" w14:textId="77777777" w:rsidTr="000221BD">
        <w:tc>
          <w:tcPr>
            <w:tcW w:w="751" w:type="dxa"/>
          </w:tcPr>
          <w:p w14:paraId="636B61ED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50" w:type="dxa"/>
          </w:tcPr>
          <w:p w14:paraId="2998AA60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750" w:type="dxa"/>
          </w:tcPr>
          <w:p w14:paraId="60CCE037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2EC298CA" w14:textId="6F5F615A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y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C4C0E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EAAA6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57BFE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2A960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88325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BEFEB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FF42B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701B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8</w:t>
            </w:r>
          </w:p>
        </w:tc>
      </w:tr>
      <w:tr w:rsidR="00096D03" w:rsidRPr="000221BD" w14:paraId="292B74A6" w14:textId="77777777" w:rsidTr="000221BD">
        <w:tc>
          <w:tcPr>
            <w:tcW w:w="751" w:type="dxa"/>
          </w:tcPr>
          <w:p w14:paraId="04A79BD9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50" w:type="dxa"/>
          </w:tcPr>
          <w:p w14:paraId="2D128A62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750" w:type="dxa"/>
          </w:tcPr>
          <w:p w14:paraId="3B538E12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0F7E126C" w14:textId="1BEA92FF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57074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80D52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3F44E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0354C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959BC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452D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A0DBE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E089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</w:tr>
      <w:tr w:rsidR="00096D03" w:rsidRPr="000221BD" w14:paraId="7654EA6B" w14:textId="77777777" w:rsidTr="000221BD">
        <w:tc>
          <w:tcPr>
            <w:tcW w:w="751" w:type="dxa"/>
          </w:tcPr>
          <w:p w14:paraId="0326D335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50" w:type="dxa"/>
          </w:tcPr>
          <w:p w14:paraId="03815600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750" w:type="dxa"/>
          </w:tcPr>
          <w:p w14:paraId="13CCE4E5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3675D3B7" w14:textId="1450D68B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7D65A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72C24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514B3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81CF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D5A26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832C8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0E75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8CA4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</w:tr>
      <w:tr w:rsidR="00096D03" w:rsidRPr="000221BD" w14:paraId="47E5BEEC" w14:textId="77777777" w:rsidTr="000221BD">
        <w:tc>
          <w:tcPr>
            <w:tcW w:w="751" w:type="dxa"/>
          </w:tcPr>
          <w:p w14:paraId="32B208FA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750" w:type="dxa"/>
          </w:tcPr>
          <w:p w14:paraId="730F2D4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750" w:type="dxa"/>
          </w:tcPr>
          <w:p w14:paraId="284890BA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02E4EF57" w14:textId="3DC5FD46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E7FD3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A835E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E8318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7F04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AD035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23BF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48F10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12218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</w:tr>
    </w:tbl>
    <w:p w14:paraId="53DA3328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</w:p>
    <w:p w14:paraId="74E9740C" w14:textId="77777777" w:rsidR="00716E65" w:rsidRPr="000221BD" w:rsidRDefault="00716E65">
      <w:pPr>
        <w:rPr>
          <w:rFonts w:ascii="Arial" w:hAnsi="Arial" w:cs="Arial"/>
          <w:sz w:val="22"/>
          <w:szCs w:val="22"/>
        </w:rPr>
      </w:pPr>
      <w:r w:rsidRPr="000221BD">
        <w:rPr>
          <w:rFonts w:ascii="Arial" w:hAnsi="Arial" w:cs="Arial"/>
          <w:sz w:val="22"/>
          <w:szCs w:val="22"/>
        </w:rPr>
        <w:br w:type="page"/>
      </w:r>
    </w:p>
    <w:p w14:paraId="507608BB" w14:textId="46AA84DE" w:rsidR="00C86C5B" w:rsidRPr="000221BD" w:rsidRDefault="001D443E" w:rsidP="00C86C5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dditional File 1:</w:t>
      </w:r>
      <w:r w:rsidRPr="00C86C5B">
        <w:rPr>
          <w:rFonts w:ascii="Arial" w:hAnsi="Arial" w:cs="Arial"/>
          <w:b/>
          <w:bCs/>
          <w:sz w:val="22"/>
          <w:szCs w:val="22"/>
        </w:rPr>
        <w:t xml:space="preserve"> </w:t>
      </w:r>
      <w:r w:rsidR="00C86C5B" w:rsidRPr="00C86C5B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C86C5B">
        <w:rPr>
          <w:rFonts w:ascii="Arial" w:hAnsi="Arial" w:cs="Arial"/>
          <w:b/>
          <w:bCs/>
          <w:sz w:val="22"/>
          <w:szCs w:val="22"/>
        </w:rPr>
        <w:t>4</w:t>
      </w:r>
      <w:r w:rsidR="00C86C5B">
        <w:rPr>
          <w:rFonts w:ascii="Arial" w:hAnsi="Arial" w:cs="Arial"/>
          <w:sz w:val="22"/>
          <w:szCs w:val="22"/>
        </w:rPr>
        <w:t xml:space="preserve">. </w:t>
      </w:r>
      <w:r w:rsidR="003B749B">
        <w:rPr>
          <w:rFonts w:ascii="Arial" w:hAnsi="Arial" w:cs="Arial"/>
          <w:sz w:val="22"/>
          <w:szCs w:val="22"/>
        </w:rPr>
        <w:t>M2 Score for 4 HR in SMC between MVP and mature vessels area</w:t>
      </w:r>
    </w:p>
    <w:p w14:paraId="5344BB70" w14:textId="77777777" w:rsidR="0048688E" w:rsidRPr="000221BD" w:rsidRDefault="0048688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horzAnchor="margin" w:tblpY="839"/>
        <w:tblW w:w="0" w:type="auto"/>
        <w:tblLook w:val="04A0" w:firstRow="1" w:lastRow="0" w:firstColumn="1" w:lastColumn="0" w:noHBand="0" w:noVBand="1"/>
      </w:tblPr>
      <w:tblGrid>
        <w:gridCol w:w="751"/>
        <w:gridCol w:w="750"/>
        <w:gridCol w:w="750"/>
        <w:gridCol w:w="1488"/>
        <w:gridCol w:w="751"/>
        <w:gridCol w:w="946"/>
        <w:gridCol w:w="751"/>
        <w:gridCol w:w="946"/>
        <w:gridCol w:w="751"/>
        <w:gridCol w:w="946"/>
        <w:gridCol w:w="751"/>
        <w:gridCol w:w="946"/>
      </w:tblGrid>
      <w:tr w:rsidR="0048688E" w:rsidRPr="000221BD" w14:paraId="11D15387" w14:textId="77777777" w:rsidTr="00C02FEA">
        <w:tc>
          <w:tcPr>
            <w:tcW w:w="751" w:type="dxa"/>
            <w:vMerge w:val="restart"/>
            <w:vAlign w:val="center"/>
          </w:tcPr>
          <w:p w14:paraId="0ED7882A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D8F69E1" w14:textId="698DA394" w:rsidR="0048688E" w:rsidRPr="00DB4C36" w:rsidRDefault="00DB4C36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</w:p>
          <w:p w14:paraId="01DDC68B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 w:val="restart"/>
            <w:vAlign w:val="center"/>
          </w:tcPr>
          <w:p w14:paraId="341661E4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750" w:type="dxa"/>
            <w:vMerge w:val="restart"/>
            <w:vAlign w:val="center"/>
          </w:tcPr>
          <w:p w14:paraId="59B645CA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91" w:type="dxa"/>
            <w:vMerge w:val="restart"/>
            <w:vAlign w:val="center"/>
          </w:tcPr>
          <w:p w14:paraId="40A03EAF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Topography</w:t>
            </w:r>
          </w:p>
        </w:tc>
        <w:tc>
          <w:tcPr>
            <w:tcW w:w="6788" w:type="dxa"/>
            <w:gridSpan w:val="8"/>
          </w:tcPr>
          <w:p w14:paraId="5E91936B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Hormone Receptor</w:t>
            </w:r>
          </w:p>
        </w:tc>
      </w:tr>
      <w:tr w:rsidR="0048688E" w:rsidRPr="000221BD" w14:paraId="77DF04D2" w14:textId="77777777" w:rsidTr="00C02FEA">
        <w:tc>
          <w:tcPr>
            <w:tcW w:w="751" w:type="dxa"/>
            <w:vMerge/>
          </w:tcPr>
          <w:p w14:paraId="267E2BD9" w14:textId="77777777" w:rsidR="0048688E" w:rsidRPr="00DB4C36" w:rsidRDefault="0048688E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5164FA73" w14:textId="77777777" w:rsidR="0048688E" w:rsidRPr="00DB4C36" w:rsidRDefault="0048688E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29E8E6B8" w14:textId="77777777" w:rsidR="0048688E" w:rsidRPr="00DB4C36" w:rsidRDefault="0048688E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91" w:type="dxa"/>
            <w:vMerge/>
          </w:tcPr>
          <w:p w14:paraId="66E7EB9F" w14:textId="77777777" w:rsidR="0048688E" w:rsidRPr="00DB4C36" w:rsidRDefault="0048688E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7" w:type="dxa"/>
            <w:gridSpan w:val="2"/>
          </w:tcPr>
          <w:p w14:paraId="6A47173D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ER</w:t>
            </w:r>
          </w:p>
        </w:tc>
        <w:tc>
          <w:tcPr>
            <w:tcW w:w="1697" w:type="dxa"/>
            <w:gridSpan w:val="2"/>
          </w:tcPr>
          <w:p w14:paraId="44536F41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PGR</w:t>
            </w:r>
          </w:p>
        </w:tc>
        <w:tc>
          <w:tcPr>
            <w:tcW w:w="1697" w:type="dxa"/>
            <w:gridSpan w:val="2"/>
          </w:tcPr>
          <w:p w14:paraId="4FDFE043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GHR</w:t>
            </w:r>
          </w:p>
        </w:tc>
        <w:tc>
          <w:tcPr>
            <w:tcW w:w="1697" w:type="dxa"/>
            <w:gridSpan w:val="2"/>
          </w:tcPr>
          <w:p w14:paraId="5AAB4766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FSHR</w:t>
            </w:r>
          </w:p>
        </w:tc>
      </w:tr>
      <w:tr w:rsidR="0048688E" w:rsidRPr="000221BD" w14:paraId="40CAC63E" w14:textId="77777777" w:rsidTr="00C02FEA">
        <w:tc>
          <w:tcPr>
            <w:tcW w:w="751" w:type="dxa"/>
            <w:vMerge/>
          </w:tcPr>
          <w:p w14:paraId="41C8D44A" w14:textId="77777777" w:rsidR="0048688E" w:rsidRPr="00DB4C36" w:rsidRDefault="0048688E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5084F938" w14:textId="77777777" w:rsidR="0048688E" w:rsidRPr="00DB4C36" w:rsidRDefault="0048688E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0" w:type="dxa"/>
            <w:vMerge/>
          </w:tcPr>
          <w:p w14:paraId="1859A71F" w14:textId="77777777" w:rsidR="0048688E" w:rsidRPr="00DB4C36" w:rsidRDefault="0048688E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91" w:type="dxa"/>
            <w:vMerge/>
          </w:tcPr>
          <w:p w14:paraId="426D1891" w14:textId="77777777" w:rsidR="0048688E" w:rsidRPr="00DB4C36" w:rsidRDefault="0048688E" w:rsidP="000221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1" w:type="dxa"/>
          </w:tcPr>
          <w:p w14:paraId="6E545760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34A902E0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52E00EBC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78A22772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7FD048DB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7487F0EB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  <w:tc>
          <w:tcPr>
            <w:tcW w:w="751" w:type="dxa"/>
          </w:tcPr>
          <w:p w14:paraId="1E324ED9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VP</w:t>
            </w:r>
          </w:p>
        </w:tc>
        <w:tc>
          <w:tcPr>
            <w:tcW w:w="946" w:type="dxa"/>
          </w:tcPr>
          <w:p w14:paraId="0B07AED5" w14:textId="77777777" w:rsidR="0048688E" w:rsidRPr="00DB4C36" w:rsidRDefault="0048688E" w:rsidP="000221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C36">
              <w:rPr>
                <w:rFonts w:ascii="Arial" w:hAnsi="Arial" w:cs="Arial"/>
                <w:b/>
                <w:bCs/>
                <w:sz w:val="22"/>
                <w:szCs w:val="22"/>
              </w:rPr>
              <w:t>Mature</w:t>
            </w:r>
          </w:p>
        </w:tc>
      </w:tr>
      <w:tr w:rsidR="00096D03" w:rsidRPr="000221BD" w14:paraId="48BCB207" w14:textId="77777777" w:rsidTr="00451558">
        <w:tc>
          <w:tcPr>
            <w:tcW w:w="751" w:type="dxa"/>
          </w:tcPr>
          <w:p w14:paraId="3E242073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50" w:type="dxa"/>
          </w:tcPr>
          <w:p w14:paraId="0AFDB326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50" w:type="dxa"/>
          </w:tcPr>
          <w:p w14:paraId="41CE6457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25EC258A" w14:textId="07E4CD2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m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8E0FE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C638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9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28085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91F5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35EA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44DD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C25D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5CF3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9</w:t>
            </w:r>
          </w:p>
        </w:tc>
      </w:tr>
      <w:tr w:rsidR="00096D03" w:rsidRPr="000221BD" w14:paraId="7AE3AE6B" w14:textId="77777777" w:rsidTr="00451558">
        <w:tc>
          <w:tcPr>
            <w:tcW w:w="751" w:type="dxa"/>
          </w:tcPr>
          <w:p w14:paraId="0A06800D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50" w:type="dxa"/>
          </w:tcPr>
          <w:p w14:paraId="366B2D78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50" w:type="dxa"/>
          </w:tcPr>
          <w:p w14:paraId="48BC17A8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72E4514F" w14:textId="41EC865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s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03644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E9E3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80004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56C1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0E256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7BC4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E009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9D88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7</w:t>
            </w:r>
          </w:p>
        </w:tc>
      </w:tr>
      <w:tr w:rsidR="00096D03" w:rsidRPr="000221BD" w14:paraId="6A478D63" w14:textId="77777777" w:rsidTr="00451558">
        <w:tc>
          <w:tcPr>
            <w:tcW w:w="751" w:type="dxa"/>
          </w:tcPr>
          <w:p w14:paraId="0BA72BBF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50" w:type="dxa"/>
          </w:tcPr>
          <w:p w14:paraId="2745EF0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50" w:type="dxa"/>
          </w:tcPr>
          <w:p w14:paraId="40EF41DF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35BEE48D" w14:textId="246DB006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ot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2B535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EB71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33C3B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A90D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2F65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18C4C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022E4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7522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</w:tr>
      <w:tr w:rsidR="00096D03" w:rsidRPr="000221BD" w14:paraId="0A3F5B2B" w14:textId="77777777" w:rsidTr="00451558">
        <w:tc>
          <w:tcPr>
            <w:tcW w:w="751" w:type="dxa"/>
          </w:tcPr>
          <w:p w14:paraId="56080C65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50" w:type="dxa"/>
          </w:tcPr>
          <w:p w14:paraId="0DD05B15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750" w:type="dxa"/>
          </w:tcPr>
          <w:p w14:paraId="0D42E6AF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5A9887F0" w14:textId="59F5770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3DD27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7E84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6ADBA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3B2C8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E6006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696F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9E123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ED50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</w:t>
            </w:r>
          </w:p>
        </w:tc>
      </w:tr>
      <w:tr w:rsidR="00096D03" w:rsidRPr="000221BD" w14:paraId="62402545" w14:textId="77777777" w:rsidTr="00451558">
        <w:tc>
          <w:tcPr>
            <w:tcW w:w="751" w:type="dxa"/>
          </w:tcPr>
          <w:p w14:paraId="3B992A22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50" w:type="dxa"/>
          </w:tcPr>
          <w:p w14:paraId="7DF225F3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50" w:type="dxa"/>
          </w:tcPr>
          <w:p w14:paraId="4DA6E60B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16D41D20" w14:textId="2587DFC1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E0208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0C998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6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29A26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053B0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73D0A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D78A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A9E92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2234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7</w:t>
            </w:r>
          </w:p>
        </w:tc>
      </w:tr>
      <w:tr w:rsidR="00096D03" w:rsidRPr="000221BD" w14:paraId="2572D8E6" w14:textId="77777777" w:rsidTr="00451558">
        <w:tc>
          <w:tcPr>
            <w:tcW w:w="751" w:type="dxa"/>
          </w:tcPr>
          <w:p w14:paraId="51E2B709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50" w:type="dxa"/>
          </w:tcPr>
          <w:p w14:paraId="0194AE7D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750" w:type="dxa"/>
          </w:tcPr>
          <w:p w14:paraId="3FF69933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725FFE4F" w14:textId="52D6625E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C1E9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FB8C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00C7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B4C8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4D22E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00C7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A542B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BDEE6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2</w:t>
            </w:r>
          </w:p>
        </w:tc>
      </w:tr>
      <w:tr w:rsidR="00096D03" w:rsidRPr="000221BD" w14:paraId="538D891E" w14:textId="77777777" w:rsidTr="00451558">
        <w:tc>
          <w:tcPr>
            <w:tcW w:w="751" w:type="dxa"/>
          </w:tcPr>
          <w:p w14:paraId="41F7C400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50" w:type="dxa"/>
          </w:tcPr>
          <w:p w14:paraId="592702AC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750" w:type="dxa"/>
          </w:tcPr>
          <w:p w14:paraId="489E760C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022383FA" w14:textId="61F482A6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g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ACA97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AC240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ACEFD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3B38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B0003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C2EE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F777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807BB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8</w:t>
            </w:r>
          </w:p>
        </w:tc>
      </w:tr>
      <w:tr w:rsidR="00096D03" w:rsidRPr="000221BD" w14:paraId="698A6148" w14:textId="77777777" w:rsidTr="00451558">
        <w:tc>
          <w:tcPr>
            <w:tcW w:w="751" w:type="dxa"/>
          </w:tcPr>
          <w:p w14:paraId="77D22B39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50" w:type="dxa"/>
          </w:tcPr>
          <w:p w14:paraId="54D1160D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750" w:type="dxa"/>
          </w:tcPr>
          <w:p w14:paraId="7447E3BC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04F89C89" w14:textId="0067924D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9E35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3B449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81E07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4AD4A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8B2F1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5B73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1C583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3366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</w:tr>
      <w:tr w:rsidR="00096D03" w:rsidRPr="000221BD" w14:paraId="23B34500" w14:textId="77777777" w:rsidTr="00451558">
        <w:tc>
          <w:tcPr>
            <w:tcW w:w="751" w:type="dxa"/>
          </w:tcPr>
          <w:p w14:paraId="7CC307F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50" w:type="dxa"/>
          </w:tcPr>
          <w:p w14:paraId="6115250F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50" w:type="dxa"/>
          </w:tcPr>
          <w:p w14:paraId="033B8F63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1EF881C3" w14:textId="42AB51BA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Nos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6E38B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423D6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FA880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01595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8E23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B9087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4737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F8A8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2</w:t>
            </w:r>
          </w:p>
        </w:tc>
      </w:tr>
      <w:tr w:rsidR="00096D03" w:rsidRPr="000221BD" w14:paraId="3984A9B2" w14:textId="77777777" w:rsidTr="00451558">
        <w:tc>
          <w:tcPr>
            <w:tcW w:w="751" w:type="dxa"/>
          </w:tcPr>
          <w:p w14:paraId="2F6ADB8E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50" w:type="dxa"/>
          </w:tcPr>
          <w:p w14:paraId="3175A629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750" w:type="dxa"/>
          </w:tcPr>
          <w:p w14:paraId="097448FE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4D20E06F" w14:textId="4565AA8F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y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EE9F4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1F12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C87BB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0093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D8B2C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0DFD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71DAF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A845D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4</w:t>
            </w:r>
          </w:p>
        </w:tc>
      </w:tr>
      <w:tr w:rsidR="00096D03" w:rsidRPr="000221BD" w14:paraId="4104C83D" w14:textId="77777777" w:rsidTr="00451558">
        <w:tc>
          <w:tcPr>
            <w:tcW w:w="751" w:type="dxa"/>
          </w:tcPr>
          <w:p w14:paraId="316ED733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50" w:type="dxa"/>
          </w:tcPr>
          <w:p w14:paraId="04428896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750" w:type="dxa"/>
          </w:tcPr>
          <w:p w14:paraId="077E99CB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1EDEB62C" w14:textId="6FD64C88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F7D04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BE3C9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6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E6DFB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E3FD4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3756A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C55B3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086F9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6DB38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</w:tr>
      <w:tr w:rsidR="00096D03" w:rsidRPr="000221BD" w14:paraId="681AA6F8" w14:textId="77777777" w:rsidTr="00451558">
        <w:tc>
          <w:tcPr>
            <w:tcW w:w="751" w:type="dxa"/>
          </w:tcPr>
          <w:p w14:paraId="6F829E47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50" w:type="dxa"/>
          </w:tcPr>
          <w:p w14:paraId="00FF0CFF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750" w:type="dxa"/>
          </w:tcPr>
          <w:p w14:paraId="53A24836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91" w:type="dxa"/>
          </w:tcPr>
          <w:p w14:paraId="13B91497" w14:textId="2497D4F4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7A30C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6D40F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20EFA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56A4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A2CDC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7C750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64EA3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37F6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8</w:t>
            </w:r>
          </w:p>
        </w:tc>
      </w:tr>
      <w:tr w:rsidR="00096D03" w:rsidRPr="000221BD" w14:paraId="34C11E5D" w14:textId="77777777" w:rsidTr="00451558">
        <w:tc>
          <w:tcPr>
            <w:tcW w:w="751" w:type="dxa"/>
          </w:tcPr>
          <w:p w14:paraId="61846629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750" w:type="dxa"/>
          </w:tcPr>
          <w:p w14:paraId="2F502C94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750" w:type="dxa"/>
          </w:tcPr>
          <w:p w14:paraId="31CB0302" w14:textId="77777777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21B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91" w:type="dxa"/>
          </w:tcPr>
          <w:p w14:paraId="543F2404" w14:textId="4F6023AD" w:rsidR="00096D03" w:rsidRPr="000221BD" w:rsidRDefault="00096D03" w:rsidP="00096D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58173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3E402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6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EE24B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C0841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55127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6E6BC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EA286" w14:textId="77777777" w:rsidR="00096D03" w:rsidRDefault="00096D03" w:rsidP="00096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DBB8E" w14:textId="77777777" w:rsidR="00096D03" w:rsidRDefault="00096D03" w:rsidP="00096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</w:tr>
    </w:tbl>
    <w:p w14:paraId="6FB69F36" w14:textId="77777777" w:rsidR="0048688E" w:rsidRPr="000221BD" w:rsidRDefault="0048688E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48688E" w:rsidRPr="000221BD" w:rsidSect="00A26F2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9"/>
    <w:rsid w:val="000221BD"/>
    <w:rsid w:val="00096D03"/>
    <w:rsid w:val="00166364"/>
    <w:rsid w:val="001A3027"/>
    <w:rsid w:val="001D443E"/>
    <w:rsid w:val="002318F9"/>
    <w:rsid w:val="0037409F"/>
    <w:rsid w:val="003B749B"/>
    <w:rsid w:val="0048688E"/>
    <w:rsid w:val="005D09E8"/>
    <w:rsid w:val="00716E65"/>
    <w:rsid w:val="009B45AE"/>
    <w:rsid w:val="00A26F29"/>
    <w:rsid w:val="00A31239"/>
    <w:rsid w:val="00B07A81"/>
    <w:rsid w:val="00B174E3"/>
    <w:rsid w:val="00BD3E1A"/>
    <w:rsid w:val="00C02FEA"/>
    <w:rsid w:val="00C35F05"/>
    <w:rsid w:val="00C62986"/>
    <w:rsid w:val="00C86C5B"/>
    <w:rsid w:val="00DB4C36"/>
    <w:rsid w:val="00E332F4"/>
    <w:rsid w:val="00FA621C"/>
    <w:rsid w:val="00FB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0FB85"/>
  <w15:chartTrackingRefBased/>
  <w15:docId w15:val="{04503BA6-A9A8-6743-97B5-E666EFEC7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94F100-A281-44CC-9C18-25A751FBA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mi, A.M.</dc:creator>
  <cp:keywords/>
  <dc:description/>
  <cp:lastModifiedBy>Mahalakshmi V.</cp:lastModifiedBy>
  <cp:revision>14</cp:revision>
  <dcterms:created xsi:type="dcterms:W3CDTF">2023-07-05T05:27:00Z</dcterms:created>
  <dcterms:modified xsi:type="dcterms:W3CDTF">2023-10-16T13:24:00Z</dcterms:modified>
</cp:coreProperties>
</file>